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A8926" w14:textId="77777777" w:rsidR="00501F9D" w:rsidRDefault="00501F9D" w:rsidP="00501F9D">
      <w:r>
        <w:t>Figure S1. (A) HNC cell lines were lysed and analysed by IB with the indicated antibodies.</w:t>
      </w:r>
    </w:p>
    <w:p w14:paraId="78FC5DC1" w14:textId="77777777" w:rsidR="00501F9D" w:rsidRDefault="00501F9D" w:rsidP="00501F9D">
      <w:r>
        <w:t>(B) HNC cell lines were treated with 5 μM SAHA or vehicle for 24h, lysed and analysed by</w:t>
      </w:r>
    </w:p>
    <w:p w14:paraId="04A5A4FC" w14:textId="77777777" w:rsidR="00501F9D" w:rsidRDefault="00501F9D" w:rsidP="00501F9D">
      <w:r>
        <w:t>IB with the indicated antibodies. (C) Total RNAs from HNC cell lines treated with 5 μM</w:t>
      </w:r>
    </w:p>
    <w:p w14:paraId="61B7125D" w14:textId="77777777" w:rsidR="00501F9D" w:rsidRDefault="00501F9D" w:rsidP="00501F9D">
      <w:r>
        <w:t>SAHA or vehicle for 24h were isolated for RT-qPCR. EGFR expression was normalized to</w:t>
      </w:r>
    </w:p>
    <w:p w14:paraId="47486A2D" w14:textId="77777777" w:rsidR="00501F9D" w:rsidRDefault="00501F9D" w:rsidP="00501F9D">
      <w:r>
        <w:t>RpPO and expressed as means ±SD of at least three independent experiments. *, P &lt;</w:t>
      </w:r>
    </w:p>
    <w:p w14:paraId="401E2BDF" w14:textId="77777777" w:rsidR="00501F9D" w:rsidRDefault="00501F9D" w:rsidP="00501F9D">
      <w:r>
        <w:t>0.05 (Unpaired t test).</w:t>
      </w:r>
    </w:p>
    <w:p w14:paraId="6085D696" w14:textId="77777777" w:rsidR="00501F9D" w:rsidRDefault="00501F9D" w:rsidP="00501F9D"/>
    <w:p w14:paraId="09862AC3" w14:textId="77777777" w:rsidR="00501F9D" w:rsidRDefault="00501F9D" w:rsidP="00501F9D">
      <w:r>
        <w:t>Figure S2. (A) HNC cell lines were treated with 5 μM SAHA or vehicle for 24h, lysed and</w:t>
      </w:r>
    </w:p>
    <w:p w14:paraId="7B232E63" w14:textId="77777777" w:rsidR="00501F9D" w:rsidRDefault="00501F9D" w:rsidP="00501F9D">
      <w:r>
        <w:t>analysed by IB with the indicated antibodies. (B) The represented HNC cell lines were</w:t>
      </w:r>
    </w:p>
    <w:p w14:paraId="0FB78AF9" w14:textId="77777777" w:rsidR="00501F9D" w:rsidRDefault="00501F9D" w:rsidP="00501F9D">
      <w:r>
        <w:t>treated with 5 μM SAHA, 5 ng/ml TGFβ or the combination of the two for 24h. Cell viability</w:t>
      </w:r>
    </w:p>
    <w:p w14:paraId="0F5B2171" w14:textId="77777777" w:rsidR="00501F9D" w:rsidRDefault="00501F9D" w:rsidP="00501F9D">
      <w:r>
        <w:t>was then assessed using CellTiter-Glo® Luminescent Cell Viability Assay and expressed</w:t>
      </w:r>
    </w:p>
    <w:p w14:paraId="361E9B42" w14:textId="77777777" w:rsidR="00501F9D" w:rsidRDefault="00501F9D" w:rsidP="00501F9D">
      <w:r>
        <w:t>as percentage of cell viability relative to untreated cells (means ±SD). *, P &lt; 0.05; **, P &lt;</w:t>
      </w:r>
    </w:p>
    <w:p w14:paraId="4F36F716" w14:textId="77777777" w:rsidR="00501F9D" w:rsidRDefault="00501F9D" w:rsidP="00501F9D">
      <w:r>
        <w:t>0.01; ****, P &lt; 0.0001; ns, not statistically significant compared to control (multiple</w:t>
      </w:r>
    </w:p>
    <w:p w14:paraId="0AB1E51B" w14:textId="77777777" w:rsidR="009247D0" w:rsidRDefault="00501F9D" w:rsidP="00501F9D">
      <w:bookmarkStart w:id="0" w:name="_GoBack"/>
      <w:bookmarkEnd w:id="0"/>
      <w:r>
        <w:t>comparison one-way ANOVA).</w:t>
      </w:r>
    </w:p>
    <w:sectPr w:rsidR="0092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6DA7E" w14:textId="77777777" w:rsidR="00501F9D" w:rsidRDefault="00501F9D" w:rsidP="00501F9D">
      <w:pPr>
        <w:spacing w:after="0" w:line="240" w:lineRule="auto"/>
      </w:pPr>
      <w:r>
        <w:separator/>
      </w:r>
    </w:p>
  </w:endnote>
  <w:endnote w:type="continuationSeparator" w:id="0">
    <w:p w14:paraId="364F1BC7" w14:textId="77777777" w:rsidR="00501F9D" w:rsidRDefault="00501F9D" w:rsidP="00501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9E352" w14:textId="77777777" w:rsidR="00501F9D" w:rsidRDefault="00501F9D" w:rsidP="00501F9D">
      <w:pPr>
        <w:spacing w:after="0" w:line="240" w:lineRule="auto"/>
      </w:pPr>
      <w:r>
        <w:separator/>
      </w:r>
    </w:p>
  </w:footnote>
  <w:footnote w:type="continuationSeparator" w:id="0">
    <w:p w14:paraId="69B06BDC" w14:textId="77777777" w:rsidR="00501F9D" w:rsidRDefault="00501F9D" w:rsidP="00501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9D"/>
    <w:rsid w:val="00501F9D"/>
    <w:rsid w:val="0092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83756"/>
  <w15:chartTrackingRefBased/>
  <w15:docId w15:val="{401E304D-85EA-4274-B56F-AC44ABD1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dwards</dc:creator>
  <cp:keywords/>
  <dc:description/>
  <cp:lastModifiedBy>Natalie Edwards</cp:lastModifiedBy>
  <cp:revision>1</cp:revision>
  <dcterms:created xsi:type="dcterms:W3CDTF">2019-01-22T17:09:00Z</dcterms:created>
  <dcterms:modified xsi:type="dcterms:W3CDTF">2019-01-22T17:13:00Z</dcterms:modified>
</cp:coreProperties>
</file>